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39"/>
        <w:gridCol w:w="628"/>
        <w:gridCol w:w="1897"/>
        <w:gridCol w:w="962"/>
      </w:tblGrid>
      <w:tr>
        <w:trPr>
          <w:trHeight w:val="285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REG+ vs. IREG-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HR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95% CI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Breast cancer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</w:rPr>
              <w:t>Age (years)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 4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7-5.47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≥</w:t>
            </w:r>
            <w:r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4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3-4.45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2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umor size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≥</w:t>
            </w:r>
            <w:r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T2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7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7-5.72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Lymph nodes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Uninvolved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8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1-3.51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nvolved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3.1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7-6.86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Colon cancer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</w:rPr>
              <w:t>Age (years)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 6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2-5.07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≥</w:t>
            </w:r>
            <w:r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0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1-3.38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1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tage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 or II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8-6.61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II or IV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9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9-3.09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8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Glioma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</w:rPr>
              <w:t>Age (years)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 5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9-4.30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3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Lung cancer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</w:rPr>
              <w:t>Age (years)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 6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8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7-2.86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≥</w:t>
            </w:r>
            <w:r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6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0-2.01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Lymph nodes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nvolved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0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5-3.05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umor size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67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</w:rPr>
              <w:t>≤</w:t>
            </w:r>
            <w:r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T2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8-2.08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8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0:08:00Z</dcterms:created>
  <dc:creator>Sean Pitroda</dc:creator>
  <dc:description/>
  <cp:keywords/>
  <dc:language>en-US</dc:language>
  <cp:lastModifiedBy>Sean Pitroda</cp:lastModifiedBy>
  <dcterms:modified xsi:type="dcterms:W3CDTF">2012-09-11T14:55:00Z</dcterms:modified>
  <cp:revision>9</cp:revision>
  <dc:subject/>
  <dc:title/>
</cp:coreProperties>
</file>